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60D" w:rsidRPr="00C35790" w:rsidRDefault="007F20DA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dditional File 4</w:t>
      </w:r>
      <w:r w:rsidR="00C35790" w:rsidRPr="00C35790">
        <w:rPr>
          <w:b/>
          <w:sz w:val="24"/>
          <w:szCs w:val="24"/>
        </w:rPr>
        <w:t xml:space="preserve">: Calculation of the costs </w:t>
      </w:r>
      <w:r w:rsidR="00C35790">
        <w:rPr>
          <w:b/>
          <w:sz w:val="24"/>
          <w:szCs w:val="24"/>
        </w:rPr>
        <w:t xml:space="preserve">and </w:t>
      </w:r>
      <w:r w:rsidR="00F56549">
        <w:rPr>
          <w:b/>
          <w:sz w:val="24"/>
          <w:szCs w:val="24"/>
        </w:rPr>
        <w:t xml:space="preserve">their </w:t>
      </w:r>
      <w:r w:rsidR="00C35790">
        <w:rPr>
          <w:b/>
          <w:sz w:val="24"/>
          <w:szCs w:val="24"/>
        </w:rPr>
        <w:t>sour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68"/>
        <w:gridCol w:w="3391"/>
        <w:gridCol w:w="4783"/>
        <w:gridCol w:w="1445"/>
        <w:gridCol w:w="1445"/>
        <w:gridCol w:w="1242"/>
      </w:tblGrid>
      <w:tr w:rsidR="00C77D4A" w:rsidRPr="00F5560D" w:rsidTr="00D5005E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X-ALD Phenotype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Parameter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Parameter components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 xml:space="preserve">Cost (£) </w:t>
            </w:r>
            <w:r>
              <w:rPr>
                <w:b/>
                <w:bCs/>
              </w:rPr>
              <w:t>2014/15 prices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Reference</w:t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Child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Adult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  <w:r>
              <w:t>Screening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Screening test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 xml:space="preserve">Marginal cost of the additional </w:t>
            </w:r>
            <w:r>
              <w:t xml:space="preserve">test for </w:t>
            </w:r>
            <w:r w:rsidRPr="00F5560D">
              <w:t>X-ALD per bab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0.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fldChar w:fldCharType="begin"/>
            </w:r>
            <w:r w:rsidR="000637D2">
              <w:instrText xml:space="preserve"> ADDIN REFMGR.CITE &lt;Refman&gt;&lt;Cite&gt;&lt;Author&gt;Chilcott J&lt;/Author&gt;&lt;Year&gt;2013&lt;/Year&gt;&lt;RecNum&gt;3139&lt;/RecNum&gt;&lt;IDText&gt;Expanded Newborn Screening for Inborn Errors of the Metabolism - Health Economics&lt;/IDText&gt;&lt;MDL Ref_Type="Report"&gt;&lt;Ref_Type&gt;Report&lt;/Ref_Type&gt;&lt;Ref_ID&gt;3139&lt;/Ref_ID&gt;&lt;Title_Primary&gt;Expanded Newborn Screening for Inborn Errors of the Metabolism - Health Economics&lt;/Title_Primary&gt;&lt;Authors_Primary&gt;Chilcott J&lt;/Authors_Primary&gt;&lt;Authors_Primary&gt;Bessey A&lt;/Authors_Primary&gt;&lt;Authors_Primary&gt;Pandor A&lt;/Authors_Primary&gt;&lt;Authors_Primary&gt;Paisley S&lt;/Authors_Primary&gt;&lt;Date_Primary&gt;2013&lt;/Date_Primary&gt;&lt;Keywords&gt;newborn&lt;/Keywords&gt;&lt;Keywords&gt;newborn screening&lt;/Keywords&gt;&lt;Keywords&gt;screening&lt;/Keywords&gt;&lt;Keywords&gt;metabolism&lt;/Keywords&gt;&lt;Keywords&gt;health&lt;/Keywords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Screen positive cost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50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fldChar w:fldCharType="begin"/>
            </w:r>
            <w:r w:rsidR="000637D2">
              <w:instrText xml:space="preserve"> ADDIN REFMGR.CITE &lt;Refman&gt;&lt;Cite&gt;&lt;Author&gt;Chilcott J&lt;/Author&gt;&lt;Year&gt;2013&lt;/Year&gt;&lt;RecNum&gt;3139&lt;/RecNum&gt;&lt;IDText&gt;Expanded Newborn Screening for Inborn Errors of the Metabolism - Health Economics&lt;/IDText&gt;&lt;MDL Ref_Type="Report"&gt;&lt;Ref_Type&gt;Report&lt;/Ref_Type&gt;&lt;Ref_ID&gt;3139&lt;/Ref_ID&gt;&lt;Title_Primary&gt;Expanded Newborn Screening for Inborn Errors of the Metabolism - Health Economics&lt;/Title_Primary&gt;&lt;Authors_Primary&gt;Chilcott J&lt;/Authors_Primary&gt;&lt;Authors_Primary&gt;Bessey A&lt;/Authors_Primary&gt;&lt;Authors_Primary&gt;Pandor A&lt;/Authors_Primary&gt;&lt;Authors_Primary&gt;Paisley S&lt;/Authors_Primary&gt;&lt;Date_Primary&gt;2013&lt;/Date_Primary&gt;&lt;Keywords&gt;newborn&lt;/Keywords&gt;&lt;Keywords&gt;newborn screening&lt;/Keywords&gt;&lt;Keywords&gt;screening&lt;/Keywords&gt;&lt;Keywords&gt;metabolism&lt;/Keywords&gt;&lt;Keywords&gt;health&lt;/Keywords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t>Non X-ALD Screen positive cases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 xml:space="preserve">Non </w:t>
            </w:r>
            <w:r>
              <w:t>–</w:t>
            </w:r>
            <w:r w:rsidRPr="00F5560D">
              <w:t xml:space="preserve"> </w:t>
            </w:r>
            <w:r>
              <w:t>X-ALD</w:t>
            </w:r>
            <w:r w:rsidRPr="00F5560D">
              <w:t xml:space="preserve"> Screen positive 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Plasma VLFA levels tes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8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fldChar w:fldCharType="begin"/>
            </w:r>
            <w:r w:rsidR="000637D2">
              <w:instrText xml:space="preserve"> ADDIN REFMGR.CITE &lt;Refman&gt;&lt;Cite&gt;&lt;Author&gt;Sheffield Children&amp;apos;s NHS Foundation Trust: Clinical Chemistry and Sheffield Diagnostic Genetic Servic&lt;/Author&gt;&lt;Year&gt;2015&lt;/Year&gt;&lt;RecNum&gt;3168&lt;/RecNum&gt;&lt;IDText&gt;User&amp;apos;s Handbook for Metbolic Investigations&lt;/IDText&gt;&lt;MDL Ref_Type="Catalog"&gt;&lt;Ref_Type&gt;Catalog&lt;/Ref_Type&gt;&lt;Ref_ID&gt;3168&lt;/Ref_ID&gt;&lt;Title_Primary&gt;User&amp;apos;s Handbook for Metbolic Investigations&lt;/Title_Primary&gt;&lt;Authors_Primary&gt;Sheffield Children&amp;apos;s NHS Foundation Trust: Clinical Chemistry and Sheffield Diagnostic Genetic Servic&lt;/Authors_Primary&gt;&lt;Date_Primary&gt;2015&lt;/Date_Primary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Diagnosis and Monitoring costs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ABCD1 mutation analysi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22124F">
            <w:r w:rsidRPr="00F5560D">
              <w:t>£</w:t>
            </w:r>
            <w:r w:rsidR="0022124F">
              <w:t>450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PEX mutation analysi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600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77D4A" w:rsidP="00C77D4A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Metabolic special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403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Paediatric neurology x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1,209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Occupational therapy x 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256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Gastro</w:t>
            </w:r>
            <w:r>
              <w:t>enterology</w:t>
            </w:r>
            <w:r w:rsidRPr="00F5560D">
              <w:t xml:space="preserve"> x 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802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Speech x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335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Hearing x 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349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22124F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/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22124F" w:rsidRDefault="0022124F" w:rsidP="00D5005E">
            <w:pPr>
              <w:rPr>
                <w:b/>
              </w:rPr>
            </w:pPr>
            <w:r w:rsidRPr="0022124F">
              <w:rPr>
                <w:b/>
              </w:rPr>
              <w:t xml:space="preserve">Total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24F" w:rsidRPr="0022124F" w:rsidRDefault="0022124F" w:rsidP="00D5005E">
            <w:pPr>
              <w:rPr>
                <w:b/>
              </w:rPr>
            </w:pPr>
            <w:r w:rsidRPr="0022124F">
              <w:rPr>
                <w:b/>
              </w:rPr>
              <w:t>£4,49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24F" w:rsidRDefault="0022124F" w:rsidP="00957571"/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Screen pos</w:t>
            </w:r>
            <w:r>
              <w:t>itive</w:t>
            </w:r>
            <w:r w:rsidRPr="00F5560D">
              <w:t xml:space="preserve"> or </w:t>
            </w:r>
            <w:r w:rsidRPr="00F5560D">
              <w:lastRenderedPageBreak/>
              <w:t>asymptomatic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lastRenderedPageBreak/>
              <w:t xml:space="preserve">Diagnosis 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Plasma VLFA levels tes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85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fldChar w:fldCharType="begin"/>
            </w:r>
            <w:r w:rsidR="000637D2">
              <w:instrText xml:space="preserve"> ADDIN REFMGR.CITE &lt;Refman&gt;&lt;Cite&gt;&lt;Author&gt;Sheffield Children&amp;apos;s NHS Foundation Trust: Clinical Chemistry and Sheffield Diagnostic Genetic Servic&lt;/Author&gt;&lt;Year&gt;2015&lt;/Year&gt;&lt;RecNum&gt;3168&lt;/RecNum&gt;&lt;IDText&gt;User&amp;apos;s Handbook for Metbolic Investigations&lt;/IDText&gt;&lt;MDL Ref_Type="Catalog"&gt;&lt;Ref_Type&gt;Catalog&lt;/Ref_Type&gt;&lt;Ref_ID&gt;3168&lt;/Ref_ID&gt;&lt;Title_Primary&gt;User&amp;apos;s Handbook for Metbolic Investigations&lt;/Title_Primary&gt;&lt;Authors_Primary&gt;Sheffield Children&amp;apos;s NHS Foundation Trust: Clinical Chemistry and Sheffield Diagnostic Genetic Servic&lt;/Authors_Primary&gt;&lt;Date_Primary&gt;2015&lt;/Date_Primary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lastRenderedPageBreak/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/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ABCD1 mutation analysi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0B1D20">
            <w:r w:rsidRPr="00F5560D">
              <w:t>£</w:t>
            </w:r>
            <w:r w:rsidR="000B1D20">
              <w:t>45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Metabolic special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403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Neurolog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302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Neuropsychology assessmen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379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Eye sight and hearing tes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177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Nerve conduction tes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391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MRI scan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149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Endocrinolog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242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9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 xml:space="preserve"> 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5790" w:rsidRPr="00F5560D" w:rsidRDefault="00C35790" w:rsidP="00D5005E">
            <w:r w:rsidRPr="00F5560D">
              <w:t>Genetic counselling for family to include siblings, parents (plus parents’ siblings and their children and grandparents) tests for 6 family members + 3 appointments with metabolic special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2,155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3,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2E6B25" w:rsidRDefault="00C35790" w:rsidP="00D5005E">
            <w:pPr>
              <w:rPr>
                <w:b/>
              </w:rPr>
            </w:pPr>
            <w:r w:rsidRPr="002E6B25">
              <w:rPr>
                <w:b/>
              </w:rPr>
              <w:t>Tota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0B1D20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4,</w:t>
            </w:r>
            <w:r w:rsidR="000B1D20">
              <w:rPr>
                <w:b/>
                <w:bCs/>
              </w:rPr>
              <w:t>735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 xml:space="preserve">Monitoring 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>
              <w:t>A</w:t>
            </w:r>
            <w:r w:rsidRPr="00F5560D">
              <w:t>nnual endocrinologis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242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14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Annual neurology evaluation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302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17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Annual metabolic evaluation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403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5790" w:rsidRPr="00F5560D" w:rsidRDefault="00C35790" w:rsidP="00D5005E">
            <w:r w:rsidRPr="00F5560D">
              <w:t>£17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35790" w:rsidRPr="00F5560D" w:rsidRDefault="00C35790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 w:rsidR="00957571"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Neuropsychology assessmen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£379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£37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Eye sight and hearing test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£177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£16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Nerve conduction tes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£391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£13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>
              <w:rPr>
                <w:b/>
                <w:bCs/>
              </w:rPr>
              <w:t>£1,895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>
              <w:rPr>
                <w:b/>
                <w:bCs/>
              </w:rPr>
              <w:t>£1,17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From 6 month until 30 month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A</w:t>
            </w:r>
            <w:r w:rsidRPr="00F5560D">
              <w:t>nnual brain MRI without contras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1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9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6 monthly serum ACTH and cortiso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5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niversity Hospital of Wales: Department of Medical Biochemistry and Immunology&lt;/Author&gt;&lt;Year&gt;2015&lt;/Year&gt;&lt;RecNum&gt;3169&lt;/RecNum&gt;&lt;IDText&gt;Endocrine Laboratory Test Repertoire 2015/16&lt;/IDText&gt;&lt;MDL Ref_Type="Catalog"&gt;&lt;Ref_Type&gt;Catalog&lt;/Ref_Type&gt;&lt;Ref_ID&gt;3169&lt;/Ref_ID&gt;&lt;Title_Primary&gt;Endocrine Laboratory Test Repertoire 2015/16&lt;/Title_Primary&gt;&lt;Authors_Primary&gt;University Hospital of Wales: Department of Medical Biochemistry and Immunology&lt;/Authors_Primary&gt;&lt;Date_Primary&gt;2015&lt;/Date_Primary&gt;&lt;Keywords&gt;laboratory&lt;/Keywords&gt;&lt;Keywords&gt;laboratory test&lt;/Keywords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186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F</w:t>
            </w:r>
            <w:r w:rsidRPr="00F5560D">
              <w:t>rom 36 months to 10 year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6 monthly brain MRI with contras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06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9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6 monthly serum ACTH and cortiso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5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niversity Hospital of Wales: Department of Medical Biochemistry and Immunology&lt;/Author&gt;&lt;Year&gt;2015&lt;/Year&gt;&lt;RecNum&gt;3169&lt;/RecNum&gt;&lt;IDText&gt;Endocrine Laboratory Test Repertoire 2015/16&lt;/IDText&gt;&lt;MDL Ref_Type="Catalog"&gt;&lt;Ref_Type&gt;Catalog&lt;/Ref_Type&gt;&lt;Ref_ID&gt;3169&lt;/Ref_ID&gt;&lt;Title_Primary&gt;Endocrine Laboratory Test Repertoire 2015/16&lt;/Title_Primary&gt;&lt;Authors_Primary&gt;University Hospital of Wales: Department of Medical Biochemistry and Immunology&lt;/Authors_Primary&gt;&lt;Date_Primary&gt;2015&lt;/Date_Primary&gt;&lt;Keywords&gt;laboratory&lt;/Keywords&gt;&lt;Keywords&gt;laboratory test&lt;/Keywords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451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From 10 years to 18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A</w:t>
            </w:r>
            <w:r w:rsidRPr="00F5560D">
              <w:t>nnual brain MRI without contras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9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9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6 monthly serum ACTH and cortiso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5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niversity Hospital of Wales: Department of Medical Biochemistry and Immunology&lt;/Author&gt;&lt;Year&gt;2015&lt;/Year&gt;&lt;RecNum&gt;3169&lt;/RecNum&gt;&lt;IDText&gt;Endocrine Laboratory Test Repertoire 2015/16&lt;/IDText&gt;&lt;MDL Ref_Type="Catalog"&gt;&lt;Ref_Type&gt;Catalog&lt;/Ref_Type&gt;&lt;Ref_ID&gt;3169&lt;/Ref_ID&gt;&lt;Title_Primary&gt;Endocrine Laboratory Test Repertoire 2015/16&lt;/Title_Primary&gt;&lt;Authors_Primary&gt;University Hospital of Wales: Department of Medical Biochemistry and Immunology&lt;/Authors_Primary&gt;&lt;Date_Primary&gt;2015&lt;/Date_Primary&gt;&lt;Keywords&gt;laboratory&lt;/Keywords&gt;&lt;Keywords&gt;laboratory test&lt;/Keywords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194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9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18+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A</w:t>
            </w:r>
            <w:r w:rsidRPr="00F5560D">
              <w:t>nnual serum ACTH and cortisol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niversity Hospital of Wales: Department of Medical Biochemistry and Immunology&lt;/Author&gt;&lt;Year&gt;2015&lt;/Year&gt;&lt;RecNum&gt;3169&lt;/RecNum&gt;&lt;IDText&gt;Endocrine Laboratory Test Repertoire 2015/16&lt;/IDText&gt;&lt;MDL Ref_Type="Catalog"&gt;&lt;Ref_Type&gt;Catalog&lt;/Ref_Type&gt;&lt;Ref_ID&gt;3169&lt;/Ref_ID&gt;&lt;Title_Primary&gt;Endocrine Laboratory Test Repertoire 2015/16&lt;/Title_Primary&gt;&lt;Authors_Primary&gt;University Hospital of Wales: Department of Medical Biochemistry and Immunology&lt;/Authors_Primary&gt;&lt;Date_Primary&gt;2015&lt;/Date_Primary&gt;&lt;Keywords&gt;laboratory&lt;/Keywords&gt;&lt;Keywords&gt;laboratory test&lt;/Keywords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A</w:t>
            </w:r>
            <w:r w:rsidRPr="00F5560D">
              <w:t>nnual MRI without contra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lastRenderedPageBreak/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16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AMN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Pre Diagnosi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GP appointments x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</w:t>
            </w:r>
            <w:r>
              <w:t>26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Neurologist x 2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£34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 xml:space="preserve">Diagnosis 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Plasma VLCFA levels te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Default="00D5005E" w:rsidP="00D5005E"/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ABCD1 mutation analysi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0B1D20">
            <w:r w:rsidRPr="00F5560D">
              <w:t>£</w:t>
            </w:r>
            <w:r w:rsidR="000B1D20">
              <w:t>45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etabolic special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urolog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rve conduction tes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 xml:space="preserve">MRI scan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Endocrinologi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6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D5005E">
            <w:r w:rsidRPr="00F5560D">
              <w:t>Genetic counselling for 6 family members + 3 appointments with metabolic team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15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,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F5560D">
              <w:t> </w:t>
            </w:r>
            <w:r w:rsidRPr="002E6B25">
              <w:rPr>
                <w:b/>
              </w:rPr>
              <w:t>Tota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0B1D20">
            <w:pPr>
              <w:rPr>
                <w:b/>
                <w:bCs/>
              </w:rPr>
            </w:pPr>
            <w:r>
              <w:rPr>
                <w:b/>
                <w:bCs/>
              </w:rPr>
              <w:t>£</w:t>
            </w:r>
            <w:r w:rsidR="000B1D20">
              <w:rPr>
                <w:b/>
                <w:bCs/>
              </w:rPr>
              <w:t>4,07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9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onitoring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A</w:t>
            </w:r>
            <w:r w:rsidRPr="00F5560D">
              <w:t>nnual serum ACTH and cortisol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niversity Hospital of Wales: Department of Medical Biochemistry and Immunology&lt;/Author&gt;&lt;Year&gt;2015&lt;/Year&gt;&lt;RecNum&gt;3169&lt;/RecNum&gt;&lt;IDText&gt;Endocrine Laboratory Test Repertoire 2015/16&lt;/IDText&gt;&lt;MDL Ref_Type="Catalog"&gt;&lt;Ref_Type&gt;Catalog&lt;/Ref_Type&gt;&lt;Ref_ID&gt;3169&lt;/Ref_ID&gt;&lt;Title_Primary&gt;Endocrine Laboratory Test Repertoire 2015/16&lt;/Title_Primary&gt;&lt;Authors_Primary&gt;University Hospital of Wales: Department of Medical Biochemistry and Immunology&lt;/Authors_Primary&gt;&lt;Date_Primary&gt;2015&lt;/Date_Primary&gt;&lt;Keywords&gt;laboratory&lt;/Keywords&gt;&lt;Keywords&gt;laboratory test&lt;/Keywords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A</w:t>
            </w:r>
            <w:r w:rsidRPr="00F5560D">
              <w:t xml:space="preserve">nnual MRI without contrast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Urologist x1 per year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9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Physiotherapist x4 per year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8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416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lastRenderedPageBreak/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urologist x1 per year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etabolic specialist x1 per year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rve conduction tes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Orthotic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0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1,04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Care costs - Mild cases EDSS 2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Services - includes home help/transpor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88</w:t>
            </w:r>
            <w:r>
              <w:t>*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REFMGR.CITE </w:instrText>
            </w:r>
            <w:r w:rsidR="000637D2"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EN.CITE.DATA </w:instrText>
            </w:r>
            <w:r w:rsidR="000637D2">
              <w:fldChar w:fldCharType="end"/>
            </w:r>
            <w:r>
              <w:fldChar w:fldCharType="separate"/>
            </w:r>
            <w:r w:rsidR="00C77D4A">
              <w:rPr>
                <w:noProof/>
              </w:rPr>
              <w:t>[7,8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 xml:space="preserve">Investments - Aids, modifications </w:t>
            </w:r>
            <w:proofErr w:type="spellStart"/>
            <w:r w:rsidRPr="00F5560D">
              <w:t>etc</w:t>
            </w:r>
            <w:proofErr w:type="spellEnd"/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8</w:t>
            </w:r>
            <w:r>
              <w:t>*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REFMGR.CITE </w:instrText>
            </w:r>
            <w:r w:rsidR="000637D2"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EN.CITE.DATA </w:instrText>
            </w:r>
            <w:r w:rsidR="000637D2">
              <w:fldChar w:fldCharType="end"/>
            </w:r>
            <w:r>
              <w:fldChar w:fldCharType="separate"/>
            </w:r>
            <w:r w:rsidR="00C77D4A">
              <w:rPr>
                <w:noProof/>
              </w:rPr>
              <w:t>[7,8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22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Care costs - Moderate/Severe EDSS 6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Services - includes home help/transpor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038</w:t>
            </w:r>
            <w:r>
              <w:t>*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REFMGR.CITE </w:instrText>
            </w:r>
            <w:r w:rsidR="000637D2"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EN.CITE.DATA </w:instrText>
            </w:r>
            <w:r w:rsidR="000637D2">
              <w:fldChar w:fldCharType="end"/>
            </w:r>
            <w:r>
              <w:fldChar w:fldCharType="separate"/>
            </w:r>
            <w:r w:rsidR="00C77D4A">
              <w:rPr>
                <w:noProof/>
              </w:rPr>
              <w:t>[7,8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 xml:space="preserve">Investments - Aids, modifications </w:t>
            </w:r>
            <w:proofErr w:type="spellStart"/>
            <w:r w:rsidRPr="00F5560D">
              <w:t>etc</w:t>
            </w:r>
            <w:proofErr w:type="spellEnd"/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246</w:t>
            </w:r>
            <w:r>
              <w:t>*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REFMGR.CITE </w:instrText>
            </w:r>
            <w:r w:rsidR="000637D2"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EN.CITE.DATA </w:instrText>
            </w:r>
            <w:r w:rsidR="000637D2">
              <w:fldChar w:fldCharType="end"/>
            </w:r>
            <w:r>
              <w:fldChar w:fldCharType="separate"/>
            </w:r>
            <w:r w:rsidR="00C77D4A">
              <w:rPr>
                <w:noProof/>
              </w:rPr>
              <w:t>[7,8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4,73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Women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Pre Diagnosi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GP appointments x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£</w:t>
            </w:r>
            <w:r>
              <w:t>26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Neurologist x 2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£34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 xml:space="preserve">Diagnosis 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Plasma VLCFA levels te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£8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5005E" w:rsidRDefault="00D5005E" w:rsidP="00D5005E">
            <w:r>
              <w:fldChar w:fldCharType="begin"/>
            </w:r>
            <w:r w:rsidR="000637D2">
              <w:instrText xml:space="preserve"> ADDIN REFMGR.CITE &lt;Refman&gt;&lt;Cite&gt;&lt;Author&gt;Sheffield Children&amp;apos;s NHS Foundation Trust: Clinical Chemistry and Sheffield Diagnostic Genetic Servic&lt;/Author&gt;&lt;Year&gt;2015&lt;/Year&gt;&lt;RecNum&gt;3168&lt;/RecNum&gt;&lt;IDText&gt;User&amp;apos;s Handbook for Metbolic Investigations&lt;/IDText&gt;&lt;MDL Ref_Type="Catalog"&gt;&lt;Ref_Type&gt;Catalog&lt;/Ref_Type&gt;&lt;Ref_ID&gt;3168&lt;/Ref_ID&gt;&lt;Title_Primary&gt;User&amp;apos;s Handbook for Metbolic Investigations&lt;/Title_Primary&gt;&lt;Authors_Primary&gt;Sheffield Children&amp;apos;s NHS Foundation Trust: Clinical Chemistry and Sheffield Diagnostic Genetic Servic&lt;/Authors_Primary&gt;&lt;Date_Primary&gt;2015&lt;/Date_Primary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ABCD1 mutation analysi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0B1D20">
            <w:r w:rsidRPr="00F5560D">
              <w:t>£</w:t>
            </w:r>
            <w:r w:rsidR="000B1D20">
              <w:t>450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etabolic specialist/neurologi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rve conduction test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9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9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lastRenderedPageBreak/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D5005E">
            <w:r w:rsidRPr="00F5560D">
              <w:t>Genetic counselling for family to include children, siblings (and their children etc. if applicable) and parents - 6 tests for family members and 3 appointments with metabolic specialist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155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,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D5005E">
            <w:r w:rsidRPr="00F5560D">
              <w:t xml:space="preserve">MRI scan 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3</w:t>
            </w:r>
          </w:p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F5560D">
              <w:t> </w:t>
            </w:r>
            <w:r w:rsidRPr="002E6B25">
              <w:rPr>
                <w:b/>
              </w:rPr>
              <w:t>Tota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0B1D20">
            <w:pPr>
              <w:rPr>
                <w:b/>
                <w:bCs/>
              </w:rPr>
            </w:pPr>
            <w:r>
              <w:rPr>
                <w:b/>
                <w:bCs/>
              </w:rPr>
              <w:t>£3,</w:t>
            </w:r>
            <w:r w:rsidR="000B1D20">
              <w:rPr>
                <w:b/>
                <w:bCs/>
              </w:rPr>
              <w:t>75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onitoring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Consultant appointment yearl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rve conduction and blood test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9</w:t>
            </w:r>
          </w:p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31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Health costs over 40 years old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Consultant appointment yearl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rve conduction test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9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Physiotherapist x4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85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Urologist x 1 per year and treatment option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99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etabolic specialist x 1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74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Orthotics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09</w:t>
            </w:r>
          </w:p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88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Care costs - Mild cases EDSS 2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Services - includes home help/transpor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88</w:t>
            </w:r>
            <w:r>
              <w:t>*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REFMGR.CITE </w:instrText>
            </w:r>
            <w:r w:rsidR="000637D2"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EN.CITE.DATA </w:instrText>
            </w:r>
            <w:r w:rsidR="000637D2">
              <w:fldChar w:fldCharType="end"/>
            </w:r>
            <w:r>
              <w:fldChar w:fldCharType="separate"/>
            </w:r>
            <w:r w:rsidR="00C77D4A">
              <w:rPr>
                <w:noProof/>
              </w:rPr>
              <w:t>[7,8]</w:t>
            </w:r>
            <w:r>
              <w:fldChar w:fldCharType="end"/>
            </w:r>
          </w:p>
        </w:tc>
      </w:tr>
      <w:tr w:rsidR="00C77D4A" w:rsidRPr="00F5560D" w:rsidTr="00C77D4A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 xml:space="preserve">Investments - Aids, modifications </w:t>
            </w:r>
            <w:proofErr w:type="spellStart"/>
            <w:r w:rsidRPr="00F5560D">
              <w:t>etc</w:t>
            </w:r>
            <w:proofErr w:type="spellEnd"/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8</w:t>
            </w:r>
            <w:r>
              <w:t>*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REFMGR.CITE </w:instrText>
            </w:r>
            <w:r w:rsidR="000637D2">
              <w:fldChar w:fldCharType="begin">
                <w:fldData xml:space="preserve">PFJlZm1hbj48Q2l0ZT48QXV0aG9yPktvYmVsdCBHPC9BdXRob3I+PFllYXI+MjAwNjwvWWVhcj48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</w:fldData>
              </w:fldChar>
            </w:r>
            <w:r w:rsidR="000637D2">
              <w:instrText xml:space="preserve"> ADDIN EN.CITE.DATA </w:instrText>
            </w:r>
            <w:r w:rsidR="000637D2">
              <w:fldChar w:fldCharType="end"/>
            </w:r>
            <w:r>
              <w:fldChar w:fldCharType="separate"/>
            </w:r>
            <w:r w:rsidR="00C77D4A">
              <w:rPr>
                <w:noProof/>
              </w:rPr>
              <w:t>[7,8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pPr>
              <w:rPr>
                <w:b/>
                <w:bCs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22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 xml:space="preserve">Symptomatic </w:t>
            </w:r>
            <w:r>
              <w:t>X-</w:t>
            </w:r>
            <w:r w:rsidRPr="00F5560D">
              <w:t>ALD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Pre Diagnosis</w:t>
            </w:r>
            <w:r w:rsidRPr="00F5560D" w:rsidDel="00D5005E">
              <w:t xml:space="preserve"> 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GP appointments x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>
            <w:r>
              <w:t xml:space="preserve"> £264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>
              <w:t>Neurologist x 2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D5005E" w:rsidP="00D5005E">
            <w:r>
              <w:t>£604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Diagnosis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Plasma VLCFA levels te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£85</w:t>
            </w:r>
          </w:p>
        </w:tc>
        <w:tc>
          <w:tcPr>
            <w:tcW w:w="14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5005E" w:rsidRDefault="00D5005E" w:rsidP="00D5005E">
            <w:r>
              <w:fldChar w:fldCharType="begin"/>
            </w:r>
            <w:r w:rsidR="000637D2">
              <w:instrText xml:space="preserve"> ADDIN REFMGR.CITE &lt;Refman&gt;&lt;Cite&gt;&lt;Author&gt;Sheffield Children&amp;apos;s NHS Foundation Trust: Clinical Chemistry and Sheffield Diagnostic Genetic Servic&lt;/Author&gt;&lt;Year&gt;2015&lt;/Year&gt;&lt;RecNum&gt;3168&lt;/RecNum&gt;&lt;IDText&gt;User&amp;apos;s Handbook for Metbolic Investigations&lt;/IDText&gt;&lt;MDL Ref_Type="Catalog"&gt;&lt;Ref_Type&gt;Catalog&lt;/Ref_Type&gt;&lt;Ref_ID&gt;3168&lt;/Ref_ID&gt;&lt;Title_Primary&gt;User&amp;apos;s Handbook for Metbolic Investigations&lt;/Title_Primary&gt;&lt;Authors_Primary&gt;Sheffield Children&amp;apos;s NHS Foundation Trust: Clinical Chemistry and Sheffield Diagnostic Genetic Servic&lt;/Authors_Primary&gt;&lt;Date_Primary&gt;2015&lt;/Date_Primary&gt;&lt;Reprint&gt;Not in File&lt;/Reprint&gt;&lt;ZZ_WorkformID&gt;10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ABCD1 mutation analysi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50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etabolic specialist/neurologi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03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rve conduction test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91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 xml:space="preserve">MRI scan 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03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9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D5005E">
            <w:r w:rsidRPr="00F5560D">
              <w:t>Genetic counselling for family to include children, siblings (and their children etc. if applicable) and parents - 6 tests for family members and 3 appointments with metabolic specialist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155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UK Genetic Testing Network&lt;/Author&gt;&lt;Year&gt;2015&lt;/Year&gt;&lt;RecNum&gt;3164&lt;/RecNum&gt;&lt;IDText&gt;Find a Test&lt;/IDText&gt;&lt;MDL Ref_Type="Online Source"&gt;&lt;Ref_Type&gt;Online Source&lt;/Ref_Type&gt;&lt;Ref_ID&gt;3164&lt;/Ref_ID&gt;&lt;Title_Primary&gt;Find a Test&lt;/Title_Primary&gt;&lt;Authors_Primary&gt;UK Genetic Testing Network&lt;/Authors_Primary&gt;&lt;Date_Primary&gt;2015&lt;/Date_Primary&gt;&lt;Reprint&gt;Not in File&lt;/Reprint&gt;&lt;ZZ_WorkformID&gt;31&lt;/ZZ_WorkformID&gt;&lt;/MDL&gt;&lt;/Cite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,4]</w:t>
            </w:r>
            <w:r>
              <w:fldChar w:fldCharType="end"/>
            </w:r>
          </w:p>
        </w:tc>
      </w:tr>
      <w:tr w:rsidR="00C77D4A" w:rsidRPr="00F5560D" w:rsidTr="006A10B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005E" w:rsidRPr="00F5560D" w:rsidRDefault="00D5005E" w:rsidP="00D5005E">
            <w:r>
              <w:rPr>
                <w:rFonts w:ascii="Calibri" w:hAnsi="Calibri"/>
                <w:color w:val="000000"/>
              </w:rPr>
              <w:t>Neuropsychology assessmen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5005E" w:rsidRPr="00F5560D" w:rsidRDefault="00D5005E" w:rsidP="00D5005E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£379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6A10B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05E" w:rsidRPr="00F5560D" w:rsidRDefault="00D5005E" w:rsidP="00D5005E">
            <w:r>
              <w:rPr>
                <w:rFonts w:ascii="Calibri" w:hAnsi="Calibri"/>
                <w:color w:val="000000"/>
              </w:rPr>
              <w:t>Endocrinologi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5005E" w:rsidRPr="00F5560D" w:rsidRDefault="00D5005E" w:rsidP="00D5005E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£242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6A10B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05E" w:rsidRPr="00F5560D" w:rsidRDefault="00D5005E" w:rsidP="00D5005E">
            <w:r>
              <w:rPr>
                <w:rFonts w:ascii="Calibri" w:hAnsi="Calibri"/>
                <w:color w:val="000000"/>
              </w:rPr>
              <w:t>Eye sight and hearing test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5005E" w:rsidRPr="00F5560D" w:rsidRDefault="00D5005E" w:rsidP="00D5005E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£17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D5005E" w:rsidRPr="00F5560D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05E" w:rsidRPr="00F5560D" w:rsidRDefault="00D5005E" w:rsidP="00D5005E">
            <w:r>
              <w:rPr>
                <w:rFonts w:ascii="Calibri" w:hAnsi="Calibri"/>
                <w:color w:val="000000"/>
              </w:rPr>
              <w:t>Nerve conduction tests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5005E" w:rsidRPr="00F5560D" w:rsidRDefault="00D5005E" w:rsidP="00D5005E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£391</w:t>
            </w:r>
          </w:p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:rsidR="00D5005E" w:rsidRPr="00F5560D" w:rsidRDefault="00D5005E" w:rsidP="00D5005E"/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D5005E" w:rsidRPr="00F5560D" w:rsidRDefault="00C77D4A" w:rsidP="00C77D4A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F5560D">
              <w:t> </w:t>
            </w:r>
            <w:r w:rsidRPr="002E6B25">
              <w:rPr>
                <w:b/>
              </w:rPr>
              <w:t>Tota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>
              <w:rPr>
                <w:b/>
                <w:bCs/>
              </w:rPr>
              <w:t>£5,9</w:t>
            </w:r>
            <w:r w:rsidR="003D6E65">
              <w:rPr>
                <w:b/>
                <w:bCs/>
              </w:rPr>
              <w:t>23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ild/Moderate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Health care cost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Occupational therapist x 2 visits per year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28</w:t>
            </w: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2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lastRenderedPageBreak/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Hearing te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7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73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Eyesight te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00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92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rve conduction studie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91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39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uropsychology assessmen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79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79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Orthotics appointments x2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19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19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Psychology x4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70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Physiotherapist x12 visits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55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554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Speech and language x4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35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35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Community team x6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,012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,012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Telephone contact per month with community team x 12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8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84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Endocrinologi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42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4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Neurologists x4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,209</w:t>
            </w:r>
          </w:p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697</w:t>
            </w:r>
          </w:p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5,436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3,85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Social care cost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Education Cost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3,966</w:t>
            </w: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/>
            </w:r>
            <w:r w:rsidR="000637D2">
              <w:instrText xml:space="preserve"> ADDIN REFMGR.CITE &lt;Refman&gt;&lt;Cite&gt;&lt;Author&gt;Barrett B&lt;/Author&gt;&lt;Year&gt;2015&lt;/Year&gt;&lt;RecNum&gt;3148&lt;/RecNum&gt;&lt;IDText&gt;Comparing service use and costs among adolescents with autism spectum disorders, special needs and typical development&lt;/IDText&gt;&lt;MDL Ref_Type="Journal"&gt;&lt;Ref_Type&gt;Journal&lt;/Ref_Type&gt;&lt;Ref_ID&gt;3148&lt;/Ref_ID&gt;&lt;Title_Primary&gt;Comparing service use and costs among adolescents with autism spectum disorders, special needs and typical development&lt;/Title_Primary&gt;&lt;Authors_Primary&gt;Barrett B&lt;/Authors_Primary&gt;&lt;Authors_Primary&gt;Mosweu I&lt;/Authors_Primary&gt;&lt;Authors_Primary&gt;Jones C RG&lt;/Authors_Primary&gt;&lt;Authors_Primary&gt;Charman T&lt;/Authors_Primary&gt;&lt;Authors_Primary&gt;Baird G&lt;/Authors_Primary&gt;&lt;Authors_Primary&gt;Simonoff E&lt;/Authors_Primary&gt;&lt;Authors_Primary&gt;Pickles A&lt;/Authors_Primary&gt;&lt;Authors_Primary&gt;Happe F&lt;/Authors_Primary&gt;&lt;Authors_Primary&gt;Byford S&lt;/Authors_Primary&gt;&lt;Date_Primary&gt;2015&lt;/Date_Primary&gt;&lt;Keywords&gt;Adolescent&lt;/Keywords&gt;&lt;Reprint&gt;Not in File&lt;/Reprint&gt;&lt;Periodical&gt;Autism&lt;/Periodical&gt;&lt;Volume&gt;19&lt;/Volume&gt;&lt;Issue&gt;5&lt;/Issue&gt;&lt;ZZ_JournalFull&gt;&lt;f name="System"&gt;Autism&lt;/f&gt;&lt;/ZZ_JournalFull&gt;&lt;ZZ_WorkformID&gt;1&lt;/ZZ_WorkformID&gt;&lt;/MDL&gt;&lt;/Cite&gt;&lt;/Refman&gt;</w:instrText>
            </w:r>
            <w:r>
              <w:fldChar w:fldCharType="separate"/>
            </w:r>
            <w:r w:rsidR="00C77D4A">
              <w:rPr>
                <w:noProof/>
              </w:rPr>
              <w:t>[9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Care package 6 to 24 hours per week (6 hours)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7,488</w:t>
            </w:r>
          </w:p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7,488</w:t>
            </w:r>
          </w:p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11,056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7,488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Moderate/Severe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Health care cost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Gastrostomy surger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062</w:t>
            </w: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89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lastRenderedPageBreak/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Gastronomy dietician x 6 appointments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4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47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Gastrostomy feeds -dependent on age</w:t>
            </w:r>
          </w:p>
        </w:tc>
        <w:tc>
          <w:tcPr>
            <w:tcW w:w="2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,000-£9,000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0637D2">
            <w:r>
              <w:fldChar w:fldCharType="begin"/>
            </w:r>
            <w:r w:rsidR="000637D2">
              <w:instrText xml:space="preserve"> ADDIN REFMGR.CITE &lt;Refman&gt;&lt;Cite&gt;&lt;Author&gt;British Medical Association&lt;/Author&gt;&lt;Year&gt;2016&lt;/Year&gt;&lt;RecNum&gt;3165&lt;/RecNum&gt;&lt;IDText&gt;British National Formulary for Children&lt;/IDText&gt;&lt;MDL Ref_Type="Online Source"&gt;&lt;Ref_Type&gt;Online Source&lt;/Ref_Type&gt;&lt;Ref_ID&gt;3165&lt;/Ref_ID&gt;&lt;Title_Primary&gt;British National Formulary for Children&lt;/Title_Primary&gt;&lt;Authors_Primary&gt;British Medical Association,The Royal Pharmaceutical Society,The Royal College of Paediatrics and Child Health,The Neonatal and Paediatric Pharmacists Group&lt;/Authors_Primary&gt;&lt;Date_Primary&gt;2016&lt;/Date_Primary&gt;&lt;Reprint&gt;Not in File&lt;/Reprint&gt;&lt;ZZ_WorkformID&gt;31&lt;/ZZ_WorkformID&gt;&lt;/MDL&gt;&lt;/Cite&gt;&lt;/Refman&gt;</w:instrText>
            </w:r>
            <w:r>
              <w:fldChar w:fldCharType="separate"/>
            </w:r>
            <w:r w:rsidR="000637D2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Hearing te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7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Eyesight te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00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D5005E">
            <w:r w:rsidRPr="00F5560D">
              <w:t>Occupation therapist x two visits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2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28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6 neurology appointment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,813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,046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Orthotics appointments x 2 visits per year and braces for back, splints for feet – reviews ongoing as child grow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19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19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Endocrinologi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42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44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Psychology x4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70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Epilepsy management x3 visits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579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Physiotherapist x 24 visits per year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,10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,108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4 visits per year to speech and language therapis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35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35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1 face-to-face visit per month by community team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02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,024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1 visit per fortnight by community team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,04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,047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1 telephone contact per fortnight with community team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81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18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lastRenderedPageBreak/>
              <w:t> </w:t>
            </w:r>
          </w:p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One hospital episode for chest infection/pneumonia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,753</w:t>
            </w:r>
          </w:p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,752.70</w:t>
            </w:r>
          </w:p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957571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2E6B25">
              <w:rPr>
                <w:b/>
              </w:rPr>
              <w:t>£17,621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2E6B25" w:rsidRDefault="00D5005E" w:rsidP="00D5005E">
            <w:pPr>
              <w:rPr>
                <w:b/>
              </w:rPr>
            </w:pPr>
            <w:r w:rsidRPr="002E6B25">
              <w:rPr>
                <w:b/>
              </w:rPr>
              <w:t>£14,12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C77D4A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Social care costs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005E" w:rsidRPr="00F5560D" w:rsidRDefault="00D5005E" w:rsidP="00D5005E">
            <w:r w:rsidRPr="00F5560D">
              <w:t>Education Cost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23,966</w:t>
            </w: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C77D4A">
            <w:r>
              <w:fldChar w:fldCharType="begin"/>
            </w:r>
            <w:r w:rsidR="000637D2">
              <w:instrText xml:space="preserve"> ADDIN REFMGR.CITE &lt;Refman&gt;&lt;Cite&gt;&lt;Author&gt;Barrett B&lt;/Author&gt;&lt;Year&gt;2015&lt;/Year&gt;&lt;RecNum&gt;3148&lt;/RecNum&gt;&lt;IDText&gt;Comparing service use and costs among adolescents with autism spectum disorders, special needs and typical development&lt;/IDText&gt;&lt;MDL Ref_Type="Journal"&gt;&lt;Ref_Type&gt;Journal&lt;/Ref_Type&gt;&lt;Ref_ID&gt;3148&lt;/Ref_ID&gt;&lt;Title_Primary&gt;Comparing service use and costs among adolescents with autism spectum disorders, special needs and typical development&lt;/Title_Primary&gt;&lt;Authors_Primary&gt;Barrett B&lt;/Authors_Primary&gt;&lt;Authors_Primary&gt;Mosweu I&lt;/Authors_Primary&gt;&lt;Authors_Primary&gt;Jones C RG&lt;/Authors_Primary&gt;&lt;Authors_Primary&gt;Charman T&lt;/Authors_Primary&gt;&lt;Authors_Primary&gt;Baird G&lt;/Authors_Primary&gt;&lt;Authors_Primary&gt;Simonoff E&lt;/Authors_Primary&gt;&lt;Authors_Primary&gt;Pickles A&lt;/Authors_Primary&gt;&lt;Authors_Primary&gt;Happe F&lt;/Authors_Primary&gt;&lt;Authors_Primary&gt;Byford S&lt;/Authors_Primary&gt;&lt;Date_Primary&gt;2015&lt;/Date_Primary&gt;&lt;Keywords&gt;Adolescent&lt;/Keywords&gt;&lt;Reprint&gt;Not in File&lt;/Reprint&gt;&lt;Periodical&gt;Autism&lt;/Periodical&gt;&lt;Volume&gt;19&lt;/Volume&gt;&lt;Issue&gt;5&lt;/Issue&gt;&lt;ZZ_JournalFull&gt;&lt;f name="System"&gt;Autism&lt;/f&gt;&lt;/ZZ_JournalFull&gt;&lt;ZZ_WorkformID&gt;1&lt;/ZZ_WorkformID&gt;&lt;/MDL&gt;&lt;/Cite&gt;&lt;/Refman&gt;</w:instrText>
            </w:r>
            <w:r>
              <w:fldChar w:fldCharType="separate"/>
            </w:r>
            <w:r w:rsidR="00C77D4A">
              <w:rPr>
                <w:noProof/>
              </w:rPr>
              <w:t>[9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>
              <w:t>U</w:t>
            </w:r>
            <w:r w:rsidRPr="00F5560D">
              <w:t>ses wheelchair and has home equipment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6,67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6,678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30 days of respite care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2,09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32,098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Care package 40 hours per week &lt; 18's and 65 hours per week &gt; 18's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49,920</w:t>
            </w:r>
          </w:p>
        </w:tc>
        <w:tc>
          <w:tcPr>
            <w:tcW w:w="14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£81,120</w:t>
            </w:r>
          </w:p>
        </w:tc>
        <w:tc>
          <w:tcPr>
            <w:tcW w:w="12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005E" w:rsidRPr="00F5560D" w:rsidRDefault="000637D2" w:rsidP="000637D2">
            <w:r>
              <w:fldChar w:fldCharType="begin"/>
            </w:r>
            <w:r>
              <w:instrText xml:space="preserve"> ADDIN REFMGR.CITE &lt;Refman&gt;&lt;Cite&gt;&lt;Author&gt;Curtis&lt;/Author&gt;&lt;Year&gt;2015&lt;/Year&gt;&lt;RecNum&gt;3156&lt;/RecNum&gt;&lt;IDText&gt;Unit costs of health and social care 2015.&lt;/IDText&gt;&lt;MDL Ref_Type="Report"&gt;&lt;Ref_Type&gt;Report&lt;/Ref_Type&gt;&lt;Ref_ID&gt;3156&lt;/Ref_ID&gt;&lt;Title_Primary&gt;Unit costs of health and social care 2015.&lt;/Title_Primary&gt;&lt;Authors_Primary&gt;Curtis,L.&lt;/Authors_Primary&gt;&lt;Date_Primary&gt;2015&lt;/Date_Primary&gt;&lt;Keywords&gt;health&lt;/Keywords&gt;&lt;Keywords&gt;social care&lt;/Keywords&gt;&lt;Reprint&gt;In File&lt;/Reprint&gt;&lt;Publisher&gt;Personal Social Services Research Unit, University of Kent, Canterbury.&lt;/Publisher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77D4A" w:rsidRPr="00F5560D" w:rsidTr="00D5005E">
        <w:trPr>
          <w:trHeight w:val="300"/>
        </w:trPr>
        <w:tc>
          <w:tcPr>
            <w:tcW w:w="18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  <w:r w:rsidRPr="002E6B25">
              <w:rPr>
                <w:b/>
              </w:rPr>
              <w:t>Total</w:t>
            </w:r>
            <w:r>
              <w:rPr>
                <w:b/>
              </w:rPr>
              <w:t xml:space="preserve"> (annual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112,662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pPr>
              <w:rPr>
                <w:b/>
                <w:bCs/>
              </w:rPr>
            </w:pPr>
            <w:r w:rsidRPr="00F5560D">
              <w:rPr>
                <w:b/>
                <w:bCs/>
              </w:rPr>
              <w:t>£119,89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05E" w:rsidRPr="00F5560D" w:rsidRDefault="00D5005E" w:rsidP="00D5005E">
            <w:r w:rsidRPr="00F5560D">
              <w:t> </w:t>
            </w:r>
          </w:p>
        </w:tc>
      </w:tr>
      <w:tr w:rsidR="0022124F" w:rsidRPr="00F5560D" w:rsidTr="0022124F">
        <w:trPr>
          <w:trHeight w:val="300"/>
        </w:trPr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124F" w:rsidRPr="00F5560D" w:rsidRDefault="0022124F" w:rsidP="00D5005E">
            <w:r w:rsidRPr="00F5560D">
              <w:t>Cost of transplant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124F" w:rsidRPr="00F5560D" w:rsidRDefault="0022124F" w:rsidP="00D5005E">
            <w:r w:rsidRPr="00F5560D">
              <w:t>Average transplantation costs (paediatric) - includes two MRIs for post-transplant</w:t>
            </w:r>
          </w:p>
        </w:tc>
        <w:tc>
          <w:tcPr>
            <w:tcW w:w="4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Related marrow</w:t>
            </w:r>
            <w:r>
              <w:t xml:space="preserve"> (30%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£58,336</w:t>
            </w: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124F" w:rsidRPr="00F5560D" w:rsidRDefault="0022124F" w:rsidP="00720ED6">
            <w:r w:rsidRPr="00F5560D"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22124F" w:rsidRPr="00F5560D" w:rsidRDefault="0022124F" w:rsidP="00720ED6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22124F" w:rsidRPr="00F5560D" w:rsidTr="0022124F">
        <w:trPr>
          <w:trHeight w:val="575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2124F" w:rsidRPr="00F5560D" w:rsidRDefault="0022124F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/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Unrelated marrow</w:t>
            </w:r>
            <w:r>
              <w:t xml:space="preserve"> (17%)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£97,45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22124F" w:rsidRPr="00F5560D" w:rsidTr="00D5005E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2124F" w:rsidRPr="00F5560D" w:rsidRDefault="0022124F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/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Cord blood</w:t>
            </w:r>
            <w:r>
              <w:t xml:space="preserve"> (53%)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£120,13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 w:rsidRPr="00F5560D">
              <w:t> 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720ED6">
            <w:r>
              <w:fldChar w:fldCharType="begin"/>
            </w:r>
            <w:r w:rsidR="000637D2">
              <w:instrText xml:space="preserve"> ADDIN REFMGR.CITE &lt;Refman&gt;&lt;Cite&gt;&lt;Author&gt;Department of Health&lt;/Author&gt;&lt;Year&gt;2015&lt;/Year&gt;&lt;RecNum&gt;3163&lt;/RecNum&gt;&lt;IDText&gt;NHS Reference Costs 2014-15&lt;/IDText&gt;&lt;MDL Ref_Type="Report"&gt;&lt;Ref_Type&gt;Report&lt;/Ref_Type&gt;&lt;Ref_ID&gt;3163&lt;/Ref_ID&gt;&lt;Title_Primary&gt;NHS Reference Costs 2014-15&lt;/Title_Primary&gt;&lt;Authors_Primary&gt;Department of Health&lt;/Authors_Primary&gt;&lt;Date_Primary&gt;2015&lt;/Date_Primary&gt;&lt;Reprint&gt;Not in File&lt;/Reprint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22124F" w:rsidRPr="00F5560D" w:rsidTr="0022124F">
        <w:trPr>
          <w:trHeight w:val="300"/>
        </w:trPr>
        <w:tc>
          <w:tcPr>
            <w:tcW w:w="18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2124F" w:rsidRPr="00F5560D" w:rsidRDefault="0022124F" w:rsidP="00D5005E">
            <w:r w:rsidRPr="00F5560D">
              <w:t> </w:t>
            </w:r>
          </w:p>
        </w:tc>
        <w:tc>
          <w:tcPr>
            <w:tcW w:w="3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/>
        </w:tc>
        <w:tc>
          <w:tcPr>
            <w:tcW w:w="4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>
            <w:r w:rsidRPr="002E6B25">
              <w:rPr>
                <w:b/>
              </w:rPr>
              <w:t>Total (adjusted for proportion of different types of transplants)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>
            <w:r w:rsidRPr="00F5560D">
              <w:t> </w:t>
            </w:r>
            <w:r w:rsidRPr="00F5560D">
              <w:rPr>
                <w:b/>
                <w:bCs/>
              </w:rPr>
              <w:t>£98,14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D5005E"/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2124F" w:rsidRPr="00F5560D" w:rsidRDefault="0022124F" w:rsidP="00957571"/>
        </w:tc>
      </w:tr>
    </w:tbl>
    <w:p w:rsidR="00C35790" w:rsidRPr="00C35790" w:rsidRDefault="00C35790">
      <w:pPr>
        <w:rPr>
          <w:sz w:val="20"/>
        </w:rPr>
      </w:pPr>
      <w:r w:rsidRPr="00C35790">
        <w:rPr>
          <w:sz w:val="20"/>
        </w:rPr>
        <w:t>*Prices were given in euros in the paper. Converted back to GBP using the exchange rate given in the paper (1 euro to 0.6888 GBP) and then uplifted to 2014/15 prices</w:t>
      </w:r>
    </w:p>
    <w:p w:rsidR="00F5560D" w:rsidRDefault="00F5560D"/>
    <w:p w:rsidR="000637D2" w:rsidRPr="000637D2" w:rsidRDefault="00F5560D" w:rsidP="000637D2">
      <w:pPr>
        <w:jc w:val="center"/>
        <w:rPr>
          <w:rFonts w:ascii="Calibri" w:hAnsi="Calibri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="000637D2" w:rsidRPr="000637D2">
        <w:rPr>
          <w:rFonts w:ascii="Calibri" w:hAnsi="Calibri"/>
          <w:noProof/>
        </w:rPr>
        <w:t>Reference List</w:t>
      </w:r>
    </w:p>
    <w:p w:rsidR="000637D2" w:rsidRPr="000637D2" w:rsidRDefault="000637D2" w:rsidP="000637D2">
      <w:pPr>
        <w:jc w:val="center"/>
        <w:rPr>
          <w:rFonts w:ascii="Calibri" w:hAnsi="Calibri"/>
          <w:noProof/>
        </w:rPr>
      </w:pPr>
    </w:p>
    <w:p w:rsidR="000637D2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lastRenderedPageBreak/>
        <w:tab/>
        <w:t xml:space="preserve">1. </w:t>
      </w:r>
      <w:r>
        <w:rPr>
          <w:rFonts w:ascii="Calibri" w:hAnsi="Calibri"/>
          <w:noProof/>
        </w:rPr>
        <w:tab/>
      </w:r>
      <w:r w:rsidRPr="00DC5EB1">
        <w:rPr>
          <w:noProof/>
        </w:rPr>
        <w:t>Bessey A, Chilcott J, Pandor A, Paisley S. The cost-effectiveness of expanding the NHS Newborn Bloodspot Screening Programme to include homocystinuria (HCU), maple syrup urine disease (MSUD), glutaric aciduria type 1 (GA1), isovaleric acidaemia (IVA), and long-chain hydroxyacyl-coa dehydrogenase deficiency (LCHADD). Value In Health 2014;17</w:t>
      </w:r>
      <w:r w:rsidRPr="00DC5EB1">
        <w:rPr>
          <w:b/>
          <w:noProof/>
        </w:rPr>
        <w:t>:</w:t>
      </w:r>
      <w:r w:rsidRPr="00DC5EB1">
        <w:rPr>
          <w:noProof/>
        </w:rPr>
        <w:t>A531.</w:t>
      </w:r>
      <w:r>
        <w:rPr>
          <w:rFonts w:ascii="Calibri" w:hAnsi="Calibri"/>
          <w:noProof/>
        </w:rPr>
        <w:t xml:space="preserve"> </w:t>
      </w:r>
    </w:p>
    <w:p w:rsidR="000637D2" w:rsidRPr="00382B1B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  <w:noProof/>
          <w:highlight w:val="red"/>
        </w:rPr>
      </w:pPr>
      <w:r>
        <w:rPr>
          <w:rFonts w:ascii="Calibri" w:hAnsi="Calibri"/>
          <w:noProof/>
        </w:rPr>
        <w:tab/>
      </w:r>
      <w:r w:rsidRPr="00883074">
        <w:rPr>
          <w:rFonts w:ascii="Calibri" w:hAnsi="Calibri"/>
          <w:noProof/>
        </w:rPr>
        <w:t xml:space="preserve">2. </w:t>
      </w:r>
      <w:r w:rsidRPr="00883074">
        <w:rPr>
          <w:rFonts w:ascii="Calibri" w:hAnsi="Calibri"/>
          <w:noProof/>
        </w:rPr>
        <w:tab/>
        <w:t>Sheffield Children's NHS Foundation Trust: Clinical Chemistry and Sheffield Diagnostic Genetic Service.  User's Handbook for Metbolic Investigations.  2015.</w:t>
      </w:r>
      <w:r w:rsidRPr="00382B1B">
        <w:rPr>
          <w:rFonts w:ascii="Calibri" w:hAnsi="Calibri"/>
          <w:noProof/>
          <w:highlight w:val="red"/>
        </w:rPr>
        <w:t xml:space="preserve"> </w:t>
      </w:r>
    </w:p>
    <w:p w:rsidR="000637D2" w:rsidRPr="00883074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  <w:noProof/>
        </w:rPr>
      </w:pPr>
      <w:r w:rsidRPr="00883074">
        <w:rPr>
          <w:rFonts w:ascii="Calibri" w:hAnsi="Calibri"/>
          <w:noProof/>
        </w:rPr>
        <w:tab/>
        <w:t xml:space="preserve">3. </w:t>
      </w:r>
      <w:r w:rsidRPr="00883074">
        <w:rPr>
          <w:rFonts w:ascii="Calibri" w:hAnsi="Calibri"/>
          <w:noProof/>
        </w:rPr>
        <w:tab/>
      </w:r>
      <w:r w:rsidRPr="00883074">
        <w:rPr>
          <w:noProof/>
        </w:rPr>
        <w:t xml:space="preserve">NHS UK Genetic Testing Network.  Find a Test.  2015. </w:t>
      </w:r>
      <w:hyperlink r:id="rId7" w:history="1">
        <w:r w:rsidRPr="00883074">
          <w:rPr>
            <w:rStyle w:val="Hyperlink"/>
            <w:noProof/>
          </w:rPr>
          <w:t>https://ukgtn.nhs.uk/find-a-test/</w:t>
        </w:r>
      </w:hyperlink>
      <w:r w:rsidRPr="00883074">
        <w:rPr>
          <w:noProof/>
        </w:rPr>
        <w:t>. Accessed 16</w:t>
      </w:r>
      <w:r w:rsidRPr="00883074">
        <w:rPr>
          <w:noProof/>
          <w:vertAlign w:val="superscript"/>
        </w:rPr>
        <w:t>th</w:t>
      </w:r>
      <w:r w:rsidRPr="00883074">
        <w:rPr>
          <w:noProof/>
        </w:rPr>
        <w:t xml:space="preserve"> October 2015</w:t>
      </w:r>
    </w:p>
    <w:p w:rsidR="000637D2" w:rsidRPr="00883074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 w:rsidRPr="00883074">
        <w:rPr>
          <w:rFonts w:ascii="Calibri" w:hAnsi="Calibri"/>
          <w:noProof/>
        </w:rPr>
        <w:tab/>
        <w:t xml:space="preserve">4. </w:t>
      </w:r>
      <w:r w:rsidRPr="00883074">
        <w:rPr>
          <w:rFonts w:ascii="Calibri" w:hAnsi="Calibri"/>
          <w:noProof/>
        </w:rPr>
        <w:tab/>
      </w:r>
      <w:r w:rsidRPr="00883074">
        <w:rPr>
          <w:noProof/>
        </w:rPr>
        <w:t xml:space="preserve">Department of Health.  NHS Reference Costs 2014 to 2015. 2015. </w:t>
      </w:r>
      <w:hyperlink r:id="rId8" w:history="1">
        <w:r w:rsidRPr="00883074">
          <w:rPr>
            <w:rStyle w:val="Hyperlink"/>
            <w:noProof/>
          </w:rPr>
          <w:t>https://www.gov.uk/government/publications/nhs-reference-costs-2014-to-2015</w:t>
        </w:r>
      </w:hyperlink>
      <w:r w:rsidRPr="00883074">
        <w:rPr>
          <w:noProof/>
        </w:rPr>
        <w:t>. Accessed 24</w:t>
      </w:r>
      <w:r w:rsidRPr="00883074">
        <w:rPr>
          <w:noProof/>
          <w:vertAlign w:val="superscript"/>
        </w:rPr>
        <w:t>th</w:t>
      </w:r>
      <w:r w:rsidRPr="00883074">
        <w:rPr>
          <w:noProof/>
        </w:rPr>
        <w:t xml:space="preserve"> November 2015</w:t>
      </w:r>
    </w:p>
    <w:p w:rsidR="000637D2" w:rsidRPr="00883074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  <w:noProof/>
        </w:rPr>
      </w:pPr>
      <w:r w:rsidRPr="00883074">
        <w:rPr>
          <w:rFonts w:ascii="Calibri" w:hAnsi="Calibri"/>
          <w:noProof/>
        </w:rPr>
        <w:tab/>
        <w:t xml:space="preserve">5. </w:t>
      </w:r>
      <w:r w:rsidRPr="00883074">
        <w:rPr>
          <w:rFonts w:ascii="Calibri" w:hAnsi="Calibri"/>
          <w:noProof/>
        </w:rPr>
        <w:tab/>
        <w:t xml:space="preserve">University Hospital of Wales: Department of Medical Biochemistry and Immunology.  Endocrine Laboratory Test Repertoire 2015/16.  2015. </w:t>
      </w:r>
    </w:p>
    <w:p w:rsidR="000637D2" w:rsidRPr="00883074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6. </w:t>
      </w:r>
      <w:r>
        <w:rPr>
          <w:rFonts w:ascii="Calibri" w:hAnsi="Calibri"/>
          <w:noProof/>
        </w:rPr>
        <w:tab/>
      </w:r>
      <w:r w:rsidRPr="00883074">
        <w:rPr>
          <w:noProof/>
        </w:rPr>
        <w:t>Curtis L.  Unit costs of health and social care 2014.  Personal Social Services Research Unit, University of Kent, Canterbury; 2014</w:t>
      </w:r>
    </w:p>
    <w:p w:rsidR="000637D2" w:rsidRPr="00883074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>7</w:t>
      </w:r>
      <w:r w:rsidRPr="00883074">
        <w:rPr>
          <w:rFonts w:ascii="Calibri" w:hAnsi="Calibri"/>
          <w:noProof/>
        </w:rPr>
        <w:t xml:space="preserve">. </w:t>
      </w:r>
      <w:r w:rsidRPr="00883074">
        <w:rPr>
          <w:rFonts w:ascii="Calibri" w:hAnsi="Calibri"/>
          <w:noProof/>
        </w:rPr>
        <w:tab/>
      </w:r>
      <w:r w:rsidRPr="00883074">
        <w:rPr>
          <w:noProof/>
        </w:rPr>
        <w:t>Kobelt G, Berg J, Lindgren P, Kerrigan J, Russel N, Nixon R. Costs and quality of life of multiple sclerosis in the United Kingdom</w:t>
      </w:r>
      <w:r w:rsidRPr="00883074">
        <w:rPr>
          <w:b/>
          <w:noProof/>
        </w:rPr>
        <w:t>.</w:t>
      </w:r>
      <w:r w:rsidRPr="00883074">
        <w:rPr>
          <w:noProof/>
        </w:rPr>
        <w:t xml:space="preserve"> European Journal of Health Economics 2006;7</w:t>
      </w:r>
      <w:r w:rsidRPr="00883074">
        <w:rPr>
          <w:b/>
          <w:noProof/>
        </w:rPr>
        <w:t>:</w:t>
      </w:r>
      <w:r w:rsidRPr="00883074">
        <w:rPr>
          <w:noProof/>
        </w:rPr>
        <w:t xml:space="preserve"> Suppl 5:S96-S104.</w:t>
      </w:r>
    </w:p>
    <w:p w:rsidR="000637D2" w:rsidRPr="00883074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>8</w:t>
      </w:r>
      <w:r w:rsidRPr="00883074">
        <w:rPr>
          <w:rFonts w:ascii="Calibri" w:hAnsi="Calibri"/>
          <w:noProof/>
        </w:rPr>
        <w:t xml:space="preserve">. </w:t>
      </w:r>
      <w:r w:rsidRPr="00883074">
        <w:rPr>
          <w:rFonts w:ascii="Calibri" w:hAnsi="Calibri"/>
          <w:noProof/>
        </w:rPr>
        <w:tab/>
      </w:r>
      <w:r w:rsidRPr="00883074">
        <w:rPr>
          <w:noProof/>
        </w:rPr>
        <w:t>Kobelt G, Berg J, Lindgren P, Fredrikson S, Jönsson B. Costs and quality of life of patients with multiple sclerosis in Europe</w:t>
      </w:r>
      <w:r w:rsidRPr="00883074">
        <w:rPr>
          <w:b/>
          <w:noProof/>
        </w:rPr>
        <w:t>.</w:t>
      </w:r>
      <w:r w:rsidRPr="00883074">
        <w:rPr>
          <w:noProof/>
        </w:rPr>
        <w:t xml:space="preserve"> J Neurol Neurosurg Psychiatry 2006;77</w:t>
      </w:r>
      <w:r w:rsidRPr="00883074">
        <w:rPr>
          <w:b/>
          <w:noProof/>
        </w:rPr>
        <w:t>:</w:t>
      </w:r>
      <w:r w:rsidRPr="00883074">
        <w:rPr>
          <w:noProof/>
        </w:rPr>
        <w:t>918.</w:t>
      </w:r>
    </w:p>
    <w:p w:rsidR="000637D2" w:rsidRPr="00883074" w:rsidRDefault="000637D2" w:rsidP="000637D2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rFonts w:ascii="Calibri" w:hAnsi="Calibri"/>
          <w:noProof/>
        </w:rPr>
        <w:tab/>
        <w:t>9</w:t>
      </w:r>
      <w:r w:rsidRPr="00883074">
        <w:rPr>
          <w:rFonts w:ascii="Calibri" w:hAnsi="Calibri"/>
          <w:noProof/>
        </w:rPr>
        <w:t xml:space="preserve">. </w:t>
      </w:r>
      <w:r w:rsidRPr="00883074">
        <w:rPr>
          <w:rFonts w:ascii="Calibri" w:hAnsi="Calibri"/>
          <w:noProof/>
        </w:rPr>
        <w:tab/>
      </w:r>
      <w:r w:rsidRPr="00883074">
        <w:rPr>
          <w:noProof/>
        </w:rPr>
        <w:t>Barrett B, Mosweu I, Jones C RG, Charman T, Baird G, Simonoff E et al. Comparing service use and costs among adolescents with autism spectum disorders, special needs and typical development</w:t>
      </w:r>
      <w:r w:rsidRPr="00883074">
        <w:rPr>
          <w:b/>
          <w:noProof/>
        </w:rPr>
        <w:t>.</w:t>
      </w:r>
      <w:r w:rsidRPr="00883074">
        <w:rPr>
          <w:noProof/>
        </w:rPr>
        <w:t xml:space="preserve"> Autism 2015;19:5</w:t>
      </w:r>
    </w:p>
    <w:p w:rsidR="000637D2" w:rsidRDefault="000637D2" w:rsidP="000637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Calibri" w:hAnsi="Calibri"/>
          <w:noProof/>
        </w:rPr>
      </w:pPr>
      <w:r w:rsidRPr="00883074">
        <w:rPr>
          <w:rFonts w:ascii="Calibri" w:hAnsi="Calibri"/>
          <w:noProof/>
        </w:rPr>
        <w:tab/>
        <w:t xml:space="preserve">10. </w:t>
      </w:r>
      <w:r w:rsidRPr="00883074">
        <w:rPr>
          <w:rFonts w:ascii="Calibri" w:hAnsi="Calibri"/>
          <w:noProof/>
        </w:rPr>
        <w:tab/>
      </w:r>
      <w:r w:rsidRPr="00883074">
        <w:rPr>
          <w:noProof/>
        </w:rPr>
        <w:t xml:space="preserve">Paediatric Formulary Committee.  British National Formulary for Children 2014-2015. </w:t>
      </w:r>
      <w:r w:rsidRPr="00883074">
        <w:t>BMJ Group, Pharmaceutical Press, and RCPCH Publications;</w:t>
      </w:r>
      <w:r>
        <w:t xml:space="preserve"> 2015</w:t>
      </w:r>
    </w:p>
    <w:p w:rsidR="000637D2" w:rsidRDefault="000637D2" w:rsidP="000637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Calibri" w:hAnsi="Calibri"/>
          <w:noProof/>
        </w:rPr>
      </w:pPr>
    </w:p>
    <w:p w:rsidR="00FD0651" w:rsidRDefault="00F5560D">
      <w:r>
        <w:fldChar w:fldCharType="end"/>
      </w:r>
    </w:p>
    <w:sectPr w:rsidR="00FD0651" w:rsidSect="00F556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10BE" w:rsidRDefault="006A10BE" w:rsidP="00BA33F0">
      <w:pPr>
        <w:spacing w:after="0" w:line="240" w:lineRule="auto"/>
      </w:pPr>
      <w:r>
        <w:separator/>
      </w:r>
    </w:p>
  </w:endnote>
  <w:endnote w:type="continuationSeparator" w:id="0">
    <w:p w:rsidR="006A10BE" w:rsidRDefault="006A10BE" w:rsidP="00BA3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10BE" w:rsidRDefault="006A10BE" w:rsidP="00BA33F0">
      <w:pPr>
        <w:spacing w:after="0" w:line="240" w:lineRule="auto"/>
      </w:pPr>
      <w:r>
        <w:separator/>
      </w:r>
    </w:p>
  </w:footnote>
  <w:footnote w:type="continuationSeparator" w:id="0">
    <w:p w:rsidR="006A10BE" w:rsidRDefault="006A10BE" w:rsidP="00BA3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d searches&lt;/item&gt;&lt;/Libraries&gt;&lt;/ENLibraries&gt;"/>
  </w:docVars>
  <w:rsids>
    <w:rsidRoot w:val="00F5560D"/>
    <w:rsid w:val="000637D2"/>
    <w:rsid w:val="00095E95"/>
    <w:rsid w:val="000B1D20"/>
    <w:rsid w:val="0022124F"/>
    <w:rsid w:val="002E6B25"/>
    <w:rsid w:val="00382B1B"/>
    <w:rsid w:val="003A04CA"/>
    <w:rsid w:val="003D6E65"/>
    <w:rsid w:val="004F59DB"/>
    <w:rsid w:val="006A10BE"/>
    <w:rsid w:val="007114E5"/>
    <w:rsid w:val="0073187D"/>
    <w:rsid w:val="007F20DA"/>
    <w:rsid w:val="0081019B"/>
    <w:rsid w:val="00883074"/>
    <w:rsid w:val="00957571"/>
    <w:rsid w:val="009D17B5"/>
    <w:rsid w:val="009F522E"/>
    <w:rsid w:val="00A04EA9"/>
    <w:rsid w:val="00B20859"/>
    <w:rsid w:val="00BA33F0"/>
    <w:rsid w:val="00C35790"/>
    <w:rsid w:val="00C766BA"/>
    <w:rsid w:val="00C77D4A"/>
    <w:rsid w:val="00D5005E"/>
    <w:rsid w:val="00E10FCF"/>
    <w:rsid w:val="00F00FE6"/>
    <w:rsid w:val="00F5560D"/>
    <w:rsid w:val="00F56549"/>
    <w:rsid w:val="00F91759"/>
    <w:rsid w:val="00FD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5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9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9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A3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3F0"/>
  </w:style>
  <w:style w:type="paragraph" w:styleId="Footer">
    <w:name w:val="footer"/>
    <w:basedOn w:val="Normal"/>
    <w:link w:val="FooterChar"/>
    <w:uiPriority w:val="99"/>
    <w:unhideWhenUsed/>
    <w:rsid w:val="00BA3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3F0"/>
  </w:style>
  <w:style w:type="character" w:styleId="Hyperlink">
    <w:name w:val="Hyperlink"/>
    <w:basedOn w:val="DefaultParagraphFont"/>
    <w:uiPriority w:val="99"/>
    <w:unhideWhenUsed/>
    <w:rsid w:val="00382B1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5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9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9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A3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3F0"/>
  </w:style>
  <w:style w:type="paragraph" w:styleId="Footer">
    <w:name w:val="footer"/>
    <w:basedOn w:val="Normal"/>
    <w:link w:val="FooterChar"/>
    <w:uiPriority w:val="99"/>
    <w:unhideWhenUsed/>
    <w:rsid w:val="00BA3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3F0"/>
  </w:style>
  <w:style w:type="character" w:styleId="Hyperlink">
    <w:name w:val="Hyperlink"/>
    <w:basedOn w:val="DefaultParagraphFont"/>
    <w:uiPriority w:val="99"/>
    <w:unhideWhenUsed/>
    <w:rsid w:val="00382B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2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uk/government/publications/nhs-reference-costs-2014-to-201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ukgtn.nhs.uk/find-a-test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0723</Words>
  <Characters>61123</Characters>
  <Application>Microsoft Office Word</Application>
  <DocSecurity>0</DocSecurity>
  <Lines>509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essey</dc:creator>
  <cp:lastModifiedBy>Alice Bessey</cp:lastModifiedBy>
  <cp:revision>5</cp:revision>
  <dcterms:created xsi:type="dcterms:W3CDTF">2018-08-20T10:36:00Z</dcterms:created>
  <dcterms:modified xsi:type="dcterms:W3CDTF">2018-08-21T13:15:00Z</dcterms:modified>
</cp:coreProperties>
</file>